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54FBB" w14:textId="6F87D048" w:rsidR="00083220" w:rsidRPr="0067301F" w:rsidRDefault="00083220" w:rsidP="0008322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708416" behindDoc="0" locked="0" layoutInCell="1" allowOverlap="1" wp14:anchorId="0D6EDE44" wp14:editId="0CBEF307">
            <wp:simplePos x="0" y="0"/>
            <wp:positionH relativeFrom="margin">
              <wp:align>center</wp:align>
            </wp:positionH>
            <wp:positionV relativeFrom="margin">
              <wp:posOffset>-151765</wp:posOffset>
            </wp:positionV>
            <wp:extent cx="3923762" cy="1786255"/>
            <wp:effectExtent l="0" t="0" r="635" b="4445"/>
            <wp:wrapSquare wrapText="bothSides"/>
            <wp:docPr id="116249745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497457" name="Picture 11624974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762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90764E" w14:textId="77777777" w:rsidR="00083220" w:rsidRPr="0067301F" w:rsidRDefault="00083220" w:rsidP="0008322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21738C0" w14:textId="77777777" w:rsidR="00083220" w:rsidRPr="0067301F" w:rsidRDefault="00083220" w:rsidP="0008322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FE8C9E3" w14:textId="77777777" w:rsidR="00083220" w:rsidRPr="0067301F" w:rsidRDefault="00083220" w:rsidP="00083220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9951B6" w14:textId="77777777" w:rsidR="00083220" w:rsidRDefault="00083220" w:rsidP="0008322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7E0A77C" w14:textId="77777777" w:rsidR="00083220" w:rsidRDefault="00083220" w:rsidP="0008322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85F6E6" w14:textId="77777777" w:rsidR="00083220" w:rsidRDefault="00083220" w:rsidP="0008322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5D8788" w14:textId="77777777" w:rsidR="00083220" w:rsidRDefault="00083220" w:rsidP="00083220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5254C29" w14:textId="5D51232A" w:rsidR="00083220" w:rsidRPr="0067301F" w:rsidRDefault="00083220" w:rsidP="00083220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EF434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eishmaniasis Recidivans. A man with erythematous, yellow-reddish facial papules and plaques, located over the scar of previously healed CL lesions.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4CA05B0E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D21110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E558A6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88696D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56B62F" w14:textId="77777777" w:rsidR="00C0111A" w:rsidRPr="0067301F" w:rsidRDefault="00C0111A" w:rsidP="00C0111A">
      <w:pPr>
        <w:pStyle w:val="EndNoteBibliography"/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579F4"/>
    <w:rsid w:val="003F0885"/>
    <w:rsid w:val="00551BDC"/>
    <w:rsid w:val="005D6A3F"/>
    <w:rsid w:val="0070377F"/>
    <w:rsid w:val="00725C85"/>
    <w:rsid w:val="00794BCE"/>
    <w:rsid w:val="007D337B"/>
    <w:rsid w:val="008D322F"/>
    <w:rsid w:val="00C0111A"/>
    <w:rsid w:val="00D44288"/>
    <w:rsid w:val="00DC34FC"/>
    <w:rsid w:val="00E05C43"/>
    <w:rsid w:val="00EA15BB"/>
    <w:rsid w:val="00E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19:00Z</dcterms:created>
  <dcterms:modified xsi:type="dcterms:W3CDTF">2025-07-14T09:32:00Z</dcterms:modified>
</cp:coreProperties>
</file>